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6629" w:type="dxa"/>
        <w:tblLook w:val="04A0"/>
      </w:tblPr>
      <w:tblGrid>
        <w:gridCol w:w="1558"/>
        <w:gridCol w:w="1863"/>
        <w:gridCol w:w="3208"/>
      </w:tblGrid>
      <w:tr w:rsidR="00256E40" w:rsidRPr="004D6644" w:rsidTr="00256E40">
        <w:trPr>
          <w:trHeight w:val="540"/>
        </w:trPr>
        <w:tc>
          <w:tcPr>
            <w:tcW w:w="6629" w:type="dxa"/>
            <w:gridSpan w:val="3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S4 Table</w:t>
            </w: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 xml:space="preserve">. Synergy targets of the </w:t>
            </w:r>
            <w:proofErr w:type="spellStart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Alitretinoin</w:t>
            </w:r>
            <w:proofErr w:type="spellEnd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 xml:space="preserve"> and </w:t>
            </w:r>
            <w:proofErr w:type="spellStart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Mefloquine</w:t>
            </w:r>
            <w:proofErr w:type="spellEnd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 xml:space="preserve"> (CD2)</w:t>
            </w:r>
          </w:p>
        </w:tc>
      </w:tr>
      <w:tr w:rsidR="00256E40" w:rsidRPr="004D6644" w:rsidTr="00256E40">
        <w:trPr>
          <w:trHeight w:val="612"/>
        </w:trPr>
        <w:tc>
          <w:tcPr>
            <w:tcW w:w="1558" w:type="dxa"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proofErr w:type="spellStart"/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UniProt</w:t>
            </w:r>
            <w:proofErr w:type="spellEnd"/>
          </w:p>
        </w:tc>
        <w:tc>
          <w:tcPr>
            <w:tcW w:w="1863" w:type="dxa"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Gene name</w:t>
            </w:r>
          </w:p>
        </w:tc>
        <w:tc>
          <w:tcPr>
            <w:tcW w:w="3208" w:type="dxa"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Score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598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08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7521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598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09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7521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377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0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7521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653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4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4835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575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9401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541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JUN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903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377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0446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526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1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30446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000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C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29532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4780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MP9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20175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04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F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6849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420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F65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6776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0045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85B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5880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33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K3CA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5880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968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3K5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985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0032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K3CD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985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873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K3CG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985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33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K3CB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985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56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55G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4985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261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RIA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3888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805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RIA4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38341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57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ASP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32127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Y4K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RAF6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3194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Y5S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OX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31396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Q1287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E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2993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KW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AV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2792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2735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AV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2792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983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FKB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229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987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CF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22442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549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AV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1896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349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Y24A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13487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83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Y24B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13487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459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CF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04532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848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0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0325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076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TAT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10270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637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5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9630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79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BP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8698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11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SK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8607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053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GFR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8406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58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IL1B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7730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4957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E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7638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935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HC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75841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558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Z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74561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11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SH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6907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111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ASN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6816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375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TNFA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6615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7817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2CL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60307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0415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CL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6012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505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RAF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9942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725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KPCA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884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CG47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UBB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8662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Q1322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MDE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7931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6665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HIF1A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774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947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P300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56652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BK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RGC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8246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095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DC4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623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2647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POA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5687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93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BAD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148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174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AKT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0936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3522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TNB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075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05397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FAK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4075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917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LCG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3874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1420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DCTN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3856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27361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MK0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37646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150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CR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3746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8107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HSP7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3344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222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STAT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32529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462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NTRK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9971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158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RHOA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924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1100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FOS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8143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6CV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OPTN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7961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08574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Y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777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9529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VAPB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777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256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FIG4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777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4121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PERI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75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H9T3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LP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75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6HE7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ERO1A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75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16220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CREB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357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lastRenderedPageBreak/>
              <w:t>P09471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NAO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47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HAV0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B4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47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0151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0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478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0150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4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BI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4775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B5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6026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7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O14610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T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5976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2879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B2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215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3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1952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096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NAI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Q9UK0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8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218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5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  <w:tr w:rsidR="00256E40" w:rsidRPr="004D6644" w:rsidTr="00256E40">
        <w:trPr>
          <w:trHeight w:val="300"/>
        </w:trPr>
        <w:tc>
          <w:tcPr>
            <w:tcW w:w="155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GB" w:eastAsia="es-ES"/>
              </w:rPr>
              <w:t>P63211</w:t>
            </w:r>
          </w:p>
        </w:tc>
        <w:tc>
          <w:tcPr>
            <w:tcW w:w="1863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GBG1</w:t>
            </w:r>
          </w:p>
        </w:tc>
        <w:tc>
          <w:tcPr>
            <w:tcW w:w="3208" w:type="dxa"/>
            <w:noWrap/>
            <w:vAlign w:val="bottom"/>
            <w:hideMark/>
          </w:tcPr>
          <w:p w:rsidR="00256E40" w:rsidRPr="00E873AA" w:rsidRDefault="00256E40" w:rsidP="00256E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</w:pPr>
            <w:r w:rsidRPr="00E873AA">
              <w:rPr>
                <w:rFonts w:eastAsia="Times New Roman"/>
                <w:color w:val="000000"/>
                <w:bdr w:val="none" w:sz="0" w:space="0" w:color="auto"/>
                <w:lang w:val="en-GB" w:eastAsia="es-ES"/>
              </w:rPr>
              <w:t>0,022295</w:t>
            </w:r>
          </w:p>
        </w:tc>
      </w:tr>
    </w:tbl>
    <w:p w:rsidR="00CF779B" w:rsidRDefault="00CF779B"/>
    <w:sectPr w:rsidR="00CF779B" w:rsidSect="00CF77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characterSpacingControl w:val="doNotCompress"/>
  <w:compat/>
  <w:rsids>
    <w:rsidRoot w:val="00256E40"/>
    <w:rsid w:val="001E4A6B"/>
    <w:rsid w:val="00255526"/>
    <w:rsid w:val="00256E40"/>
    <w:rsid w:val="00CF7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6E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56E4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6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aHG</dc:creator>
  <cp:lastModifiedBy>MireiaHG</cp:lastModifiedBy>
  <cp:revision>1</cp:revision>
  <dcterms:created xsi:type="dcterms:W3CDTF">2015-07-31T19:18:00Z</dcterms:created>
  <dcterms:modified xsi:type="dcterms:W3CDTF">2015-07-31T19:19:00Z</dcterms:modified>
</cp:coreProperties>
</file>